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761D79" w:rsidRPr="0062339F" w:rsidRDefault="00761D79" w:rsidP="00761D79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6233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Table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Pr="006233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1 .</w:t>
      </w:r>
      <w:proofErr w:type="gramEnd"/>
      <w:r w:rsidRPr="006233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6233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Immunofluorescent</w:t>
      </w:r>
      <w:proofErr w:type="spellEnd"/>
      <w:r w:rsidRPr="0062339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detection scheme</w:t>
      </w:r>
    </w:p>
    <w:p w:rsidR="00761D79" w:rsidRPr="0062339F" w:rsidRDefault="00761D79" w:rsidP="00761D79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left:0;text-align:left;margin-left:105.75pt;margin-top:3.55pt;width:367.5pt;height:33.8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" strokecolor="windowText">
            <v:textbox style="mso-fit-shape-to-text:t">
              <w:txbxContent>
                <w:p w:rsidR="00761D79" w:rsidRPr="003613A7" w:rsidRDefault="00761D79" w:rsidP="00761D79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nl-NL"/>
                    </w:rPr>
                  </w:pPr>
                  <w:proofErr w:type="spellStart"/>
                  <w:r w:rsidRPr="003613A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nl-NL"/>
                    </w:rPr>
                    <w:t>Incubation</w:t>
                  </w:r>
                  <w:proofErr w:type="spellEnd"/>
                  <w:r w:rsidRPr="003613A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nl-NL"/>
                    </w:rPr>
                    <w:t xml:space="preserve"> steps</w:t>
                  </w:r>
                </w:p>
              </w:txbxContent>
            </v:textbox>
          </v:shape>
        </w:pic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35"/>
        <w:gridCol w:w="2268"/>
        <w:gridCol w:w="2126"/>
        <w:gridCol w:w="1701"/>
        <w:gridCol w:w="1246"/>
      </w:tblGrid>
      <w:tr w:rsidR="00761D79" w:rsidRPr="0062339F">
        <w:trPr>
          <w:trHeight w:val="1820"/>
        </w:trPr>
        <w:tc>
          <w:tcPr>
            <w:tcW w:w="2235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Detection of PAFR and 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pneumoniae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n brain tissue</w:t>
            </w:r>
          </w:p>
        </w:tc>
        <w:tc>
          <w:tcPr>
            <w:tcW w:w="2268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PAFR antibody labeled with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350 (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Zeno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Kit)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212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capsule serotype 4 antibody labeled with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488 (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Zeno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Kit)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0</w:t>
            </w:r>
          </w:p>
        </w:tc>
        <w:tc>
          <w:tcPr>
            <w:tcW w:w="1701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omato</w:t>
            </w:r>
            <w:proofErr w:type="gram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ectin</w:t>
            </w:r>
            <w:proofErr w:type="spellEnd"/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200</w:t>
            </w:r>
          </w:p>
        </w:tc>
        <w:tc>
          <w:tcPr>
            <w:tcW w:w="124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th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API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:5000</w:t>
            </w:r>
          </w:p>
        </w:tc>
      </w:tr>
      <w:tr w:rsidR="00761D79" w:rsidRPr="0062339F">
        <w:trPr>
          <w:trHeight w:val="1820"/>
        </w:trPr>
        <w:tc>
          <w:tcPr>
            <w:tcW w:w="2235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Detection of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and 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pneumoniae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n brain tissue</w:t>
            </w:r>
          </w:p>
        </w:tc>
        <w:tc>
          <w:tcPr>
            <w:tcW w:w="2268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capsule serotype 4 labeled with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350 (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Zeno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Kit)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212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antibody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1701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Mixture tomato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ecti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488 Donkey anti Goa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0</w:t>
            </w:r>
          </w:p>
        </w:tc>
        <w:tc>
          <w:tcPr>
            <w:tcW w:w="124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th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API</w:t>
            </w:r>
          </w:p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:5000</w:t>
            </w:r>
          </w:p>
        </w:tc>
      </w:tr>
      <w:tr w:rsidR="00761D79" w:rsidRPr="0062339F">
        <w:trPr>
          <w:gridAfter w:val="1"/>
          <w:wAfter w:w="1246" w:type="dxa"/>
          <w:trHeight w:val="1820"/>
        </w:trPr>
        <w:tc>
          <w:tcPr>
            <w:tcW w:w="2235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Detection of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n lung tissue</w:t>
            </w:r>
          </w:p>
        </w:tc>
        <w:tc>
          <w:tcPr>
            <w:tcW w:w="2268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antibody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2126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488 Donkey anti Goa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0</w:t>
            </w:r>
          </w:p>
        </w:tc>
        <w:tc>
          <w:tcPr>
            <w:tcW w:w="1701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API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00</w:t>
            </w:r>
          </w:p>
        </w:tc>
      </w:tr>
      <w:tr w:rsidR="00761D79" w:rsidRPr="0062339F">
        <w:trPr>
          <w:gridAfter w:val="1"/>
          <w:wAfter w:w="1246" w:type="dxa"/>
          <w:trHeight w:val="1820"/>
        </w:trPr>
        <w:tc>
          <w:tcPr>
            <w:tcW w:w="2235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Detection of PAFR and 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pneumoniae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n HBMEC and HUVEC</w:t>
            </w:r>
          </w:p>
        </w:tc>
        <w:tc>
          <w:tcPr>
            <w:tcW w:w="2268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PAFR antibody labeled with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594 (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Zeno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Kit)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212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nti capsule serotype 4 antibody labeled with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488 (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Zenon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Kit)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</w:t>
            </w:r>
          </w:p>
        </w:tc>
        <w:tc>
          <w:tcPr>
            <w:tcW w:w="1701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API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:5000</w:t>
            </w:r>
          </w:p>
        </w:tc>
      </w:tr>
      <w:tr w:rsidR="00761D79" w:rsidRPr="0062339F">
        <w:trPr>
          <w:gridAfter w:val="1"/>
          <w:wAfter w:w="1246" w:type="dxa"/>
          <w:trHeight w:val="1820"/>
        </w:trPr>
        <w:tc>
          <w:tcPr>
            <w:tcW w:w="2235" w:type="dxa"/>
          </w:tcPr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Detection of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and 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pneumoniae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n HBMEC and HUVEC</w:t>
            </w:r>
          </w:p>
        </w:tc>
        <w:tc>
          <w:tcPr>
            <w:tcW w:w="2268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Mixture of anti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IgR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antibody (dilution 1:50) and anti capsule serotype 4 antibody (dilution 1:200)</w:t>
            </w:r>
          </w:p>
        </w:tc>
        <w:tc>
          <w:tcPr>
            <w:tcW w:w="2126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Mixture of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488 Donkey anti Goat and </w:t>
            </w:r>
            <w:proofErr w:type="spellStart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exa</w:t>
            </w:r>
            <w:proofErr w:type="spellEnd"/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luor 594 Goat anti Rabbit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200</w:t>
            </w:r>
          </w:p>
        </w:tc>
        <w:tc>
          <w:tcPr>
            <w:tcW w:w="1701" w:type="dxa"/>
          </w:tcPr>
          <w:p w:rsidR="00761D79" w:rsidRPr="0062339F" w:rsidRDefault="00761D79" w:rsidP="0096702F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62339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API</w:t>
            </w:r>
          </w:p>
          <w:p w:rsidR="00761D79" w:rsidRPr="0062339F" w:rsidRDefault="00761D79" w:rsidP="0096702F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233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lution 1:5000</w:t>
            </w:r>
          </w:p>
        </w:tc>
      </w:tr>
    </w:tbl>
    <w:p w:rsidR="00761D79" w:rsidRPr="004C4A3E" w:rsidRDefault="00761D79" w:rsidP="00761D79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C4BDF" w:rsidRDefault="00371F8C"/>
    <w:sectPr w:rsidR="00BC4BDF" w:rsidSect="0009325B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4561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0A70" w:rsidRDefault="00371F8C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0B0A70" w:rsidRDefault="00371F8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61D79"/>
    <w:rsid w:val="00371F8C"/>
    <w:rsid w:val="00761D7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D7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1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D7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61D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RUG/UMC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a bijlsma</dc:creator>
  <cp:keywords/>
  <cp:lastModifiedBy>jetta bijlsma</cp:lastModifiedBy>
  <cp:revision>2</cp:revision>
  <dcterms:created xsi:type="dcterms:W3CDTF">2013-10-20T19:54:00Z</dcterms:created>
  <dcterms:modified xsi:type="dcterms:W3CDTF">2013-10-20T19:54:00Z</dcterms:modified>
</cp:coreProperties>
</file>